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8B06" w14:textId="77777777" w:rsidR="002A7D25" w:rsidRPr="000B5781" w:rsidRDefault="002A7D25" w:rsidP="002A7D25">
      <w:pPr>
        <w:pStyle w:val="Beschriftung"/>
        <w:keepNext/>
        <w:spacing w:after="0"/>
        <w:rPr>
          <w:rFonts w:ascii="Arial" w:hAnsi="Arial" w:cs="Arial"/>
          <w:i w:val="0"/>
          <w:iCs w:val="0"/>
          <w:color w:val="auto"/>
          <w:sz w:val="14"/>
          <w:szCs w:val="14"/>
          <w:lang w:val="en-US"/>
        </w:rPr>
      </w:pPr>
      <w:bookmarkStart w:id="0" w:name="_Hlk132012843"/>
      <w:r w:rsidRPr="000B5781">
        <w:rPr>
          <w:rFonts w:ascii="Arial" w:hAnsi="Arial" w:cs="Arial"/>
          <w:b/>
          <w:bCs/>
          <w:i w:val="0"/>
          <w:iCs w:val="0"/>
          <w:color w:val="auto"/>
          <w:sz w:val="14"/>
          <w:szCs w:val="14"/>
          <w:lang w:val="en-US"/>
        </w:rPr>
        <w:t>Extended Data Table 3.</w:t>
      </w:r>
      <w:r w:rsidRPr="000B5781">
        <w:rPr>
          <w:rFonts w:ascii="Arial" w:hAnsi="Arial" w:cs="Arial"/>
          <w:i w:val="0"/>
          <w:iCs w:val="0"/>
          <w:color w:val="auto"/>
          <w:sz w:val="14"/>
          <w:szCs w:val="14"/>
          <w:lang w:val="en-US"/>
        </w:rPr>
        <w:t xml:space="preserve"> Cluster syntactic complexity and diversity</w:t>
      </w:r>
    </w:p>
    <w:tbl>
      <w:tblPr>
        <w:tblW w:w="85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26"/>
        <w:gridCol w:w="1256"/>
        <w:gridCol w:w="1256"/>
        <w:gridCol w:w="1387"/>
        <w:gridCol w:w="1066"/>
        <w:gridCol w:w="824"/>
      </w:tblGrid>
      <w:tr w:rsidR="002A7D25" w:rsidRPr="000B5781" w14:paraId="0AFE4B58" w14:textId="77777777" w:rsidTr="0045443D">
        <w:trPr>
          <w:trHeight w:val="696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B1D4DA0" w14:textId="77777777" w:rsidR="002A7D25" w:rsidRPr="000B5781" w:rsidRDefault="002A7D25" w:rsidP="0045443D">
            <w:pPr>
              <w:keepLines/>
              <w:spacing w:after="0" w:line="48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bookmarkStart w:id="1" w:name="_Hlk94264121"/>
            <w:bookmarkEnd w:id="0"/>
          </w:p>
        </w:tc>
        <w:tc>
          <w:tcPr>
            <w:tcW w:w="1226" w:type="dxa"/>
            <w:tcBorders>
              <w:top w:val="single" w:sz="8" w:space="0" w:color="auto"/>
              <w:bottom w:val="single" w:sz="4" w:space="0" w:color="auto"/>
            </w:tcBorders>
          </w:tcPr>
          <w:p w14:paraId="2E37FB6C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Extremely complex cluster</w:t>
            </w:r>
          </w:p>
          <w:p w14:paraId="34B5214C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(n=20)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4" w:space="0" w:color="auto"/>
            </w:tcBorders>
          </w:tcPr>
          <w:p w14:paraId="23CB29E4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 xml:space="preserve">Very complex cluster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br/>
              <w:t>(n=19)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412DC08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Moderately complex cluster</w:t>
            </w:r>
            <w:r w:rsidRPr="000B5781">
              <w:rPr>
                <w:rFonts w:ascii="Arial" w:eastAsiaTheme="majorEastAsia" w:hAnsi="Arial" w:cs="Arial"/>
                <w:sz w:val="14"/>
                <w:szCs w:val="14"/>
                <w:lang w:val="en-US"/>
              </w:rPr>
              <w:br/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(n=39)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28FEE55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lightly complex cluster</w:t>
            </w:r>
          </w:p>
          <w:p w14:paraId="06B6FB0A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(n=34)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4C95F0A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Group comparison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4" w:space="0" w:color="auto"/>
            </w:tcBorders>
          </w:tcPr>
          <w:p w14:paraId="2C4FC326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Effect size</w:t>
            </w:r>
          </w:p>
        </w:tc>
      </w:tr>
      <w:tr w:rsidR="002A7D25" w:rsidRPr="000B5781" w14:paraId="28C3DB12" w14:textId="77777777" w:rsidTr="0045443D">
        <w:trPr>
          <w:trHeight w:val="456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9D2DD5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yntax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20F42D6E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527FA1C3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6D96A7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392BDB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544A53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50B41CDB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</w:tr>
      <w:tr w:rsidR="002A7D25" w:rsidRPr="000B5781" w14:paraId="34C0B516" w14:textId="77777777" w:rsidTr="0045443D">
        <w:trPr>
          <w:trHeight w:val="456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CB80F63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relative sum of subordinate clauses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C333E9A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57 (.08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4F57AAE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42 (.04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28702BCC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40 (.09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724CE8A1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26 (.06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0B85592F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b/>
                <w:bCs/>
                <w:sz w:val="14"/>
                <w:szCs w:val="14"/>
                <w:vertAlign w:val="superscript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= &lt;.001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a</w:t>
            </w:r>
          </w:p>
          <w:p w14:paraId="15BB1ABF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eastAsiaTheme="majorEastAsia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(F=76.84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45FDCD7B" w14:textId="77777777" w:rsidR="002A7D25" w:rsidRPr="000B5781" w:rsidRDefault="002A7D25" w:rsidP="0045443D">
            <w:pPr>
              <w:keepLines/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681</w:t>
            </w:r>
          </w:p>
        </w:tc>
      </w:tr>
      <w:tr w:rsidR="002A7D25" w:rsidRPr="000B5781" w14:paraId="6DE58BED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FEFD8D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extended relative sum of subordinate clauses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0F5DC33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12 (.26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B17B19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75 (.0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77038FD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57 (.09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5EB2239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34 (.09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730C34B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00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b</w:t>
            </w:r>
          </w:p>
          <w:p w14:paraId="364E462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98.92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73E68768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810</w:t>
            </w:r>
          </w:p>
        </w:tc>
      </w:tr>
      <w:tr w:rsidR="002A7D25" w:rsidRPr="000B5781" w14:paraId="122D96BB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A35F9B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pure syntactic complexity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3B9834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97 (.28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1EEDEB3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82 (.14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2864C40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47 (.19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3CC19C88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29 (.14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6A9EF2A2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&lt;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01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b</w:t>
            </w:r>
          </w:p>
          <w:p w14:paraId="6ECF19E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75.39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1A217FB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663</w:t>
            </w:r>
          </w:p>
        </w:tc>
      </w:tr>
      <w:tr w:rsidR="002A7D25" w:rsidRPr="000B5781" w14:paraId="2B888A2C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9FC321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weighted sum of subordinate clauses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B1A71F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2.24 (.84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0943528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40 (.1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70C7FA1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88 (.20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42D3791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46 (.14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45DA1F22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00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b</w:t>
            </w:r>
          </w:p>
          <w:p w14:paraId="5BE92DC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98.97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1B8DD74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733</w:t>
            </w:r>
          </w:p>
        </w:tc>
      </w:tr>
      <w:tr w:rsidR="002A7D25" w:rsidRPr="000B5781" w14:paraId="1C31FB07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9897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yntactic diversity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448C292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72 (.14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50144FA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65 (.12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3FBAB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58 (.11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BCA0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51 (.11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2B24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.001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c</w:t>
            </w:r>
          </w:p>
          <w:p w14:paraId="3F6D528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15.89)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6004335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306</w:t>
            </w:r>
          </w:p>
        </w:tc>
      </w:tr>
      <w:tr w:rsidR="002A7D25" w:rsidRPr="000B5781" w14:paraId="7F9718BF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478096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Neuropsychology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C0D36F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202825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254E161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3FB196A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1AEDE7B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33DEA61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</w:tr>
      <w:tr w:rsidR="002A7D25" w:rsidRPr="000B5781" w14:paraId="2E130AFC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29D476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emantic VF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6C9298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22.58 (5.46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E4B54E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21.22 (5.0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1B05A7A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23.60 (4.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42FD2A7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9.42 (5.8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0553536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vertAlign w:val="superscript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12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d</w:t>
            </w:r>
          </w:p>
          <w:p w14:paraId="68B2678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3.84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1F3ACE8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02</w:t>
            </w:r>
          </w:p>
        </w:tc>
      </w:tr>
      <w:tr w:rsidR="002A7D25" w:rsidRPr="000B5781" w14:paraId="7B2264EC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B99208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phonemic VF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C813FE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1.74 (4.46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57DFDA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9.33 (3.46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7D78BCF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1.92 (4.3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1BF7478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9.23 (3.75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787EAA4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vertAlign w:val="superscript"/>
                <w:lang w:val="en-US"/>
              </w:rPr>
            </w:pPr>
            <w:bookmarkStart w:id="2" w:name="_Hlk92710571"/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16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d</w:t>
            </w:r>
          </w:p>
          <w:p w14:paraId="2E57492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3.59)</w:t>
            </w:r>
            <w:bookmarkEnd w:id="2"/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659E0B3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96</w:t>
            </w:r>
          </w:p>
        </w:tc>
      </w:tr>
      <w:tr w:rsidR="002A7D25" w:rsidRPr="000B5781" w14:paraId="057CF615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186A74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alternating VF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5CCE84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5.37 (3.04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0F895C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4.44 (3.0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4B97024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5.03 (2.59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7B3E675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1.97 (4.14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240EFB0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vertAlign w:val="superscript"/>
                <w:lang w:val="en-US"/>
              </w:rPr>
            </w:pPr>
            <w:bookmarkStart w:id="3" w:name="_Hlk92710663"/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&lt;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01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e</w:t>
            </w:r>
          </w:p>
          <w:p w14:paraId="6DC1ED2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6.42)</w:t>
            </w:r>
            <w:bookmarkEnd w:id="3"/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43B4ADD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60</w:t>
            </w:r>
          </w:p>
        </w:tc>
      </w:tr>
      <w:tr w:rsidR="002A7D25" w:rsidRPr="000B5781" w14:paraId="0E217B34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93E3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verbal episodic memory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65D4EC3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56.58 (9.48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34760BB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55.33 (13.04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B2A6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59.03 (8.17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8614C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49.97 (10.53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D8A11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vertAlign w:val="superscript"/>
                <w:lang w:val="en-US"/>
              </w:rPr>
            </w:pPr>
            <w:bookmarkStart w:id="4" w:name="_Hlk92710683"/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04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d</w:t>
            </w:r>
          </w:p>
          <w:p w14:paraId="2FA9A88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4.75)</w:t>
            </w:r>
            <w:bookmarkEnd w:id="4"/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1AB4335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23</w:t>
            </w:r>
          </w:p>
        </w:tc>
      </w:tr>
      <w:tr w:rsidR="002A7D25" w:rsidRPr="000B5781" w14:paraId="530C618E" w14:textId="77777777" w:rsidTr="0045443D">
        <w:trPr>
          <w:trHeight w:val="46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80260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sychopathology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103F8D7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7124086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62DA9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67B86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1B1FF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</w:tcPr>
          <w:p w14:paraId="42A51B12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</w:p>
        </w:tc>
      </w:tr>
      <w:tr w:rsidR="002A7D25" w:rsidRPr="000B5781" w14:paraId="31B6391E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07784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GAF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29E00A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75.00 (16.68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28BDDB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73.46 (22.12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0AC651B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75.44 (17.8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75387EF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60.08 (19.30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136C96A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vertAlign w:val="superscript"/>
                <w:lang w:val="en-US"/>
              </w:rPr>
            </w:pPr>
            <w:bookmarkStart w:id="5" w:name="_Hlk92710391"/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03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e</w:t>
            </w:r>
          </w:p>
          <w:p w14:paraId="47DBC64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4.88)</w:t>
            </w:r>
            <w:bookmarkEnd w:id="5"/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555179B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19</w:t>
            </w:r>
          </w:p>
        </w:tc>
      </w:tr>
      <w:tr w:rsidR="002A7D25" w:rsidRPr="000B5781" w14:paraId="5B228D73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6BA081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HAM-D 17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19D6470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3.99 (6.64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C6FD978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3.46 (4.46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79F6A91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4.64 (6.0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06C1785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6.22 (7.16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4731DEF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405</w:t>
            </w:r>
          </w:p>
          <w:p w14:paraId="5F44A41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.98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6758F7A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27</w:t>
            </w:r>
          </w:p>
        </w:tc>
      </w:tr>
      <w:tr w:rsidR="002A7D25" w:rsidRPr="000B5781" w14:paraId="2F548E41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7995A4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HAM-A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312A40E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7.25 (9.31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D0873D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6.43 (6.7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08521452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6.07 (7.9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4FE24D4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8.34 (9.26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37BA8AA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699</w:t>
            </w:r>
          </w:p>
          <w:p w14:paraId="0A672DC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.48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3353C25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13</w:t>
            </w:r>
          </w:p>
        </w:tc>
      </w:tr>
      <w:tr w:rsidR="002A7D25" w:rsidRPr="000B5781" w14:paraId="1571E350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9E221F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NS sum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33EC09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3.93 (9.77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96F97A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4.84 (5.79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391ACFD8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6.33 (9.71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54A45EF2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2.26 (13.1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40DB3CB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vertAlign w:val="superscript"/>
                <w:lang w:val="en-US"/>
              </w:rPr>
            </w:pPr>
            <w:bookmarkStart w:id="6" w:name="_Hlk92710434"/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05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f</w:t>
            </w:r>
          </w:p>
          <w:p w14:paraId="35B4E0F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12.76)</w:t>
            </w:r>
            <w:bookmarkEnd w:id="6"/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77265AA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94</w:t>
            </w:r>
          </w:p>
        </w:tc>
      </w:tr>
      <w:tr w:rsidR="002A7D25" w:rsidRPr="000B5781" w14:paraId="6D3E26B7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D2A31B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NS affect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66C2993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11 (3.41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27CBB5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2.02 (3.93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162C6CE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98 (3.6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4159868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4.09 (4.94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228B730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vertAlign w:val="superscript"/>
                <w:lang w:val="en-US"/>
              </w:rPr>
            </w:pPr>
            <w:bookmarkStart w:id="7" w:name="_Hlk92710468"/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08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f</w:t>
            </w:r>
          </w:p>
          <w:p w14:paraId="5AC919B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11.87)</w:t>
            </w:r>
            <w:bookmarkEnd w:id="7"/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6FECDF4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71</w:t>
            </w:r>
          </w:p>
        </w:tc>
      </w:tr>
      <w:tr w:rsidR="002A7D25" w:rsidRPr="000B5781" w14:paraId="18FC923A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46033C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NS alogia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79AFA93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50 (1.32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62FBA53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75 (1.31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6AFDB06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21 (2.14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21654A9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37 (2.1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45EA6CE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338</w:t>
            </w:r>
          </w:p>
          <w:p w14:paraId="4D61882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1.14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31B21C8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31</w:t>
            </w:r>
          </w:p>
        </w:tc>
      </w:tr>
      <w:tr w:rsidR="002A7D25" w:rsidRPr="000B5781" w14:paraId="03273AB8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C827D3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NS avolition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50B292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70 (1.66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837C75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42 (1.79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4EE82C1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57 (2.96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3BEFC752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3.80 (4.00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78BE564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14"/>
                <w:szCs w:val="14"/>
                <w:vertAlign w:val="superscript"/>
                <w:lang w:val="en-US"/>
              </w:rPr>
            </w:pPr>
            <w:bookmarkStart w:id="8" w:name="_Hlk92710500"/>
            <w:r w:rsidRPr="000B5781">
              <w:rPr>
                <w:rFonts w:ascii="Arial" w:hAnsi="Arial" w:cs="Arial"/>
                <w:b/>
                <w:bCs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.001</w:t>
            </w:r>
            <w:r w:rsidRPr="000B5781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US"/>
              </w:rPr>
              <w:t>g</w:t>
            </w:r>
          </w:p>
          <w:p w14:paraId="3900B23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16.12)</w:t>
            </w:r>
            <w:bookmarkEnd w:id="8"/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6AC0D7E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40</w:t>
            </w:r>
          </w:p>
        </w:tc>
      </w:tr>
      <w:tr w:rsidR="002A7D25" w:rsidRPr="000B5781" w14:paraId="4D7525B7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304661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NS anhedonia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ACDFBA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60 (3.66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B3CA22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18 (1.92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202522C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52 (3.18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4BB52FF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3.02 (4.67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00FE35F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215</w:t>
            </w:r>
          </w:p>
          <w:p w14:paraId="3368AAF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F=1.51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5173404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40</w:t>
            </w:r>
          </w:p>
        </w:tc>
      </w:tr>
      <w:tr w:rsidR="002A7D25" w:rsidRPr="000B5781" w14:paraId="0F31BBFD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234B7B2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PS sum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B77F5D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81 (1.76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41E17B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4.21 (9.08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3180713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3.68 (7.43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27842B7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9.31 (14.03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1485327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166</w:t>
            </w:r>
          </w:p>
          <w:p w14:paraId="54ED500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5.08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2F23E5C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95</w:t>
            </w:r>
          </w:p>
        </w:tc>
      </w:tr>
      <w:tr w:rsidR="002A7D25" w:rsidRPr="000B5781" w14:paraId="795DEA65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205861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PS hallucinations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28F60E8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10 (.31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2971EC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42 (1.12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7A85178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51 (2.7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5EE38DD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86 (4.30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5AC4C00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vertAlign w:val="superscript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24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h</w:t>
            </w:r>
          </w:p>
          <w:p w14:paraId="4907A75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9.45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45AC2D98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55</w:t>
            </w:r>
          </w:p>
        </w:tc>
      </w:tr>
      <w:tr w:rsidR="002A7D25" w:rsidRPr="000B5781" w14:paraId="62FD138F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2F61E2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PS delusions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56EF829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0 (.0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D713B63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05 (2.80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3C0013B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1.03 (2.7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6A0129A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3.34 (5.82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49A79AC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vertAlign w:val="superscript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06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f</w:t>
            </w:r>
          </w:p>
          <w:p w14:paraId="3DEA679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12.39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6495D44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01</w:t>
            </w:r>
          </w:p>
        </w:tc>
      </w:tr>
      <w:tr w:rsidR="002A7D25" w:rsidRPr="000B5781" w14:paraId="22135A46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E45381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 xml:space="preserve">SAPS bizarre </w:t>
            </w:r>
            <w:proofErr w:type="spellStart"/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behaviour</w:t>
            </w:r>
            <w:proofErr w:type="spellEnd"/>
          </w:p>
        </w:tc>
        <w:tc>
          <w:tcPr>
            <w:tcW w:w="1226" w:type="dxa"/>
            <w:tcBorders>
              <w:top w:val="nil"/>
              <w:bottom w:val="nil"/>
            </w:tcBorders>
          </w:tcPr>
          <w:p w14:paraId="4F644DAF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5 (.22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60519E6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26 (.65)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</w:tcPr>
          <w:p w14:paraId="1CBF78E7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5 (.22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14:paraId="788E026B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55 (.96)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</w:tcPr>
          <w:p w14:paraId="7AFFAE2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vertAlign w:val="superscript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011</w:t>
            </w:r>
            <w:r w:rsidRPr="000B5781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h</w:t>
            </w:r>
          </w:p>
          <w:p w14:paraId="3DC985A8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11.12)</w:t>
            </w:r>
          </w:p>
        </w:tc>
        <w:tc>
          <w:tcPr>
            <w:tcW w:w="824" w:type="dxa"/>
            <w:tcBorders>
              <w:top w:val="nil"/>
              <w:bottom w:val="nil"/>
            </w:tcBorders>
          </w:tcPr>
          <w:p w14:paraId="7719565E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116</w:t>
            </w:r>
          </w:p>
        </w:tc>
      </w:tr>
      <w:tr w:rsidR="002A7D25" w:rsidRPr="000B5781" w14:paraId="7DDC29F9" w14:textId="77777777" w:rsidTr="0045443D">
        <w:trPr>
          <w:trHeight w:val="46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7AE84D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SAPS positive FTD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152EA6A5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65 (1.60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14:paraId="39BBC529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2.81 (6.13)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8778B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2.08 (3.89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2F78AC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4.30 (7.58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353720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Cs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sz w:val="14"/>
                <w:szCs w:val="14"/>
                <w:lang w:val="en-US"/>
              </w:rPr>
              <w:t>p=</w:t>
            </w: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 xml:space="preserve"> </w:t>
            </w:r>
            <w:r w:rsidRPr="000B5781">
              <w:rPr>
                <w:rFonts w:ascii="Arial" w:hAnsi="Arial" w:cs="Arial"/>
                <w:sz w:val="14"/>
                <w:szCs w:val="14"/>
                <w:lang w:val="en-US"/>
              </w:rPr>
              <w:t>.225</w:t>
            </w:r>
          </w:p>
          <w:p w14:paraId="53909BE4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highlight w:val="yellow"/>
                <w:lang w:val="en-US"/>
              </w:rPr>
            </w:pPr>
            <w:r w:rsidRPr="000B5781">
              <w:rPr>
                <w:rFonts w:ascii="Arial" w:hAnsi="Arial" w:cs="Arial"/>
                <w:iCs/>
                <w:sz w:val="14"/>
                <w:szCs w:val="14"/>
                <w:lang w:val="en-US"/>
              </w:rPr>
              <w:t>(H=4.36)</w:t>
            </w: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</w:tcPr>
          <w:p w14:paraId="6DB96ECA" w14:textId="77777777" w:rsidR="002A7D25" w:rsidRPr="000B5781" w:rsidRDefault="002A7D25" w:rsidP="0045443D">
            <w:pPr>
              <w:spacing w:after="0" w:line="240" w:lineRule="auto"/>
              <w:jc w:val="center"/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</w:rPr>
              <w:t>η</w:t>
            </w:r>
            <w:r w:rsidRPr="000B5781">
              <w:rPr>
                <w:rFonts w:ascii="Arial" w:hAnsi="Arial" w:cs="Arial"/>
                <w:i/>
                <w:iCs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0B5781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=.055</w:t>
            </w:r>
          </w:p>
        </w:tc>
      </w:tr>
    </w:tbl>
    <w:bookmarkEnd w:id="1"/>
    <w:p w14:paraId="0243398F" w14:textId="77777777" w:rsidR="002A7D25" w:rsidRPr="000B5781" w:rsidRDefault="002A7D25" w:rsidP="002A7D25">
      <w:pPr>
        <w:spacing w:line="24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0B5781">
        <w:rPr>
          <w:rFonts w:ascii="Arial" w:hAnsi="Arial" w:cs="Arial"/>
          <w:sz w:val="14"/>
          <w:szCs w:val="14"/>
          <w:lang w:val="en-US"/>
        </w:rPr>
        <w:t xml:space="preserve">Means and standard deviations (SD) (in brackets) are listed for each group and category. Pairwise comparisons: 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r w:rsidRPr="000B5781">
        <w:rPr>
          <w:rFonts w:ascii="Arial" w:hAnsi="Arial" w:cs="Arial"/>
          <w:sz w:val="14"/>
          <w:szCs w:val="14"/>
          <w:lang w:val="en-US"/>
        </w:rPr>
        <w:t xml:space="preserve">= all clusters significant besides moderately complex and very complex. 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>b</w:t>
      </w:r>
      <w:r w:rsidRPr="000B5781">
        <w:rPr>
          <w:rFonts w:ascii="Arial" w:hAnsi="Arial" w:cs="Arial"/>
          <w:sz w:val="14"/>
          <w:szCs w:val="14"/>
          <w:lang w:val="en-US"/>
        </w:rPr>
        <w:t xml:space="preserve">= all clusters significant besides very complex and extremely complex. 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>c</w:t>
      </w:r>
      <w:r w:rsidRPr="000B5781">
        <w:rPr>
          <w:rFonts w:ascii="Arial" w:hAnsi="Arial" w:cs="Arial"/>
          <w:sz w:val="14"/>
          <w:szCs w:val="14"/>
          <w:lang w:val="en-US"/>
        </w:rPr>
        <w:t xml:space="preserve">= slightly complex &lt; very complex, extremely complex; moderately complex &lt; extremely complex. 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>d</w:t>
      </w:r>
      <w:r w:rsidRPr="000B5781">
        <w:rPr>
          <w:rFonts w:ascii="Arial" w:hAnsi="Arial" w:cs="Arial"/>
          <w:sz w:val="14"/>
          <w:szCs w:val="14"/>
          <w:lang w:val="en-US"/>
        </w:rPr>
        <w:t>= slightly complex &lt; moderately complex.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 xml:space="preserve"> e</w:t>
      </w:r>
      <w:r w:rsidRPr="000B5781">
        <w:rPr>
          <w:rFonts w:ascii="Arial" w:hAnsi="Arial" w:cs="Arial"/>
          <w:sz w:val="14"/>
          <w:szCs w:val="14"/>
          <w:lang w:val="en-US"/>
        </w:rPr>
        <w:t xml:space="preserve">= slightly complex &lt; moderately complex, extremely complex. 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>f</w:t>
      </w:r>
      <w:r w:rsidRPr="000B5781">
        <w:rPr>
          <w:rFonts w:ascii="Arial" w:hAnsi="Arial" w:cs="Arial"/>
          <w:sz w:val="14"/>
          <w:szCs w:val="14"/>
          <w:lang w:val="en-US"/>
        </w:rPr>
        <w:t>= slightly complex &gt; extremely complex.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 xml:space="preserve"> g</w:t>
      </w:r>
      <w:r w:rsidRPr="000B5781">
        <w:rPr>
          <w:rFonts w:ascii="Arial" w:hAnsi="Arial" w:cs="Arial"/>
          <w:sz w:val="14"/>
          <w:szCs w:val="14"/>
          <w:lang w:val="en-US"/>
        </w:rPr>
        <w:t xml:space="preserve">= slightly complex &gt; moderately complex, extremely complex. 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>h</w:t>
      </w:r>
      <w:r w:rsidRPr="000B5781">
        <w:rPr>
          <w:rFonts w:ascii="Arial" w:hAnsi="Arial" w:cs="Arial"/>
          <w:sz w:val="14"/>
          <w:szCs w:val="14"/>
          <w:lang w:val="en-US"/>
        </w:rPr>
        <w:t>= slightly complex &gt; moderately complex.</w:t>
      </w:r>
    </w:p>
    <w:p w14:paraId="6803DF6A" w14:textId="77777777" w:rsidR="002A7D25" w:rsidRPr="000B5781" w:rsidRDefault="002A7D25" w:rsidP="002A7D25">
      <w:pPr>
        <w:spacing w:line="240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0B5781">
        <w:rPr>
          <w:rFonts w:ascii="Arial" w:hAnsi="Arial" w:cs="Arial"/>
          <w:sz w:val="14"/>
          <w:szCs w:val="14"/>
          <w:lang w:val="en-US"/>
        </w:rPr>
        <w:t xml:space="preserve">Bold font indicates significant results after correcting for multiple testing (Bonferroni). </w:t>
      </w:r>
    </w:p>
    <w:p w14:paraId="3CFB7DB5" w14:textId="779ED5C0" w:rsidR="00544CE3" w:rsidRPr="002A7D25" w:rsidRDefault="002A7D25" w:rsidP="002A7D25">
      <w:pPr>
        <w:rPr>
          <w:lang w:val="en-GB"/>
        </w:rPr>
      </w:pP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 xml:space="preserve">1 </w:t>
      </w:r>
      <w:r w:rsidRPr="000B5781">
        <w:rPr>
          <w:rFonts w:ascii="Arial" w:hAnsi="Arial" w:cs="Arial"/>
          <w:sz w:val="14"/>
          <w:szCs w:val="14"/>
          <w:lang w:val="en-US"/>
        </w:rPr>
        <w:t>Sum of correct words.</w:t>
      </w:r>
      <w:bookmarkStart w:id="9" w:name="_Hlk128658127"/>
      <w:r w:rsidRPr="000B5781">
        <w:rPr>
          <w:rFonts w:ascii="Arial" w:hAnsi="Arial" w:cs="Arial"/>
          <w:sz w:val="14"/>
          <w:szCs w:val="14"/>
          <w:lang w:val="en-US"/>
        </w:rPr>
        <w:t xml:space="preserve"> </w:t>
      </w:r>
      <w:r w:rsidRPr="000B5781">
        <w:rPr>
          <w:rFonts w:ascii="Arial" w:hAnsi="Arial" w:cs="Arial"/>
          <w:sz w:val="14"/>
          <w:szCs w:val="14"/>
          <w:vertAlign w:val="superscript"/>
          <w:lang w:val="en-US"/>
        </w:rPr>
        <w:t>2</w:t>
      </w:r>
      <w:r w:rsidRPr="000B5781">
        <w:rPr>
          <w:rFonts w:ascii="Arial" w:hAnsi="Arial" w:cs="Arial"/>
          <w:sz w:val="14"/>
          <w:szCs w:val="14"/>
          <w:lang w:val="en-US"/>
        </w:rPr>
        <w:t xml:space="preserve"> Subscale used for negative FTD</w:t>
      </w:r>
      <w:bookmarkEnd w:id="9"/>
      <w:r w:rsidRPr="000B5781">
        <w:rPr>
          <w:rFonts w:ascii="Arial" w:hAnsi="Arial" w:cs="Arial"/>
          <w:sz w:val="14"/>
          <w:szCs w:val="14"/>
          <w:lang w:val="en-US"/>
        </w:rPr>
        <w:t>.</w:t>
      </w:r>
    </w:p>
    <w:sectPr w:rsidR="00544CE3" w:rsidRPr="002A7D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25"/>
    <w:rsid w:val="001D4FCC"/>
    <w:rsid w:val="002451DA"/>
    <w:rsid w:val="002A7D25"/>
    <w:rsid w:val="00485195"/>
    <w:rsid w:val="00EB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B9865"/>
  <w15:chartTrackingRefBased/>
  <w15:docId w15:val="{41D7B2E9-64DC-4E96-A006-0D5B907C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7D25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A7D2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Katharina</dc:creator>
  <cp:keywords/>
  <dc:description/>
  <cp:lastModifiedBy>Schneider, Katharina</cp:lastModifiedBy>
  <cp:revision>1</cp:revision>
  <dcterms:created xsi:type="dcterms:W3CDTF">2023-04-10T09:06:00Z</dcterms:created>
  <dcterms:modified xsi:type="dcterms:W3CDTF">2023-04-10T09:07:00Z</dcterms:modified>
</cp:coreProperties>
</file>